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4B6E7" w14:textId="167EEB9D" w:rsidR="00AF418A" w:rsidRPr="00A90CEA" w:rsidRDefault="00E76A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</w:t>
      </w:r>
    </w:p>
    <w:p w14:paraId="6CA183A9" w14:textId="57F1EDFA" w:rsidR="001E5E08" w:rsidRPr="00A90CEA" w:rsidRDefault="00790CD3" w:rsidP="00DA55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CONSORT </w:t>
      </w:r>
      <w:r w:rsidR="00A30F48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low </w:t>
      </w: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72256E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iagram of recruitment process</w:t>
      </w:r>
      <w:r w:rsidR="00105305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3AA5702" w14:textId="77777777" w:rsidR="00427569" w:rsidRPr="00A90CEA" w:rsidRDefault="00427569" w:rsidP="004275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E864F4" w14:textId="19E4908C" w:rsidR="00427569" w:rsidRPr="00A90CEA" w:rsidRDefault="004D0D73" w:rsidP="004D0D7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08A1AF5" wp14:editId="45B526CE">
            <wp:extent cx="5865223" cy="5711868"/>
            <wp:effectExtent l="0" t="0" r="2540" b="3175"/>
            <wp:docPr id="1367390575" name="Immagine 1" descr="Immagine che contiene testo, schermata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390575" name="Immagine 1" descr="Immagine che contiene testo, schermata, diagramma, Parallelo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6004" cy="5712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7569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99A210F" w14:textId="4EE50D62" w:rsidR="00EA3E08" w:rsidRPr="00A90CEA" w:rsidRDefault="00EA3E08" w:rsidP="00EA3E0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D33506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Contour plots </w:t>
      </w:r>
      <w:proofErr w:type="gramStart"/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llustrating</w:t>
      </w:r>
      <w:proofErr w:type="gramEnd"/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e interaction between group membership (NMM vs No NMM), time (Days), and clinical outcomes (BMI, EDE-Q Global Score, BUT-A GSI, DERS Total Score, SCL-90-R GSI, TAS-20 Total Score).</w:t>
      </w:r>
    </w:p>
    <w:p w14:paraId="593CE634" w14:textId="77777777" w:rsidR="00BD772A" w:rsidRPr="00A90CEA" w:rsidRDefault="00BD772A" w:rsidP="00EA3E0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8E02CF5" w14:textId="5C642713" w:rsidR="001E1D6B" w:rsidRPr="00A90CEA" w:rsidRDefault="00FB7856" w:rsidP="00FB7856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93BDD25" wp14:editId="17AE6BEA">
            <wp:extent cx="5581816" cy="4729891"/>
            <wp:effectExtent l="0" t="0" r="0" b="0"/>
            <wp:docPr id="311474809" name="Immagine 1" descr="Immagine che contiene Policromia, schermata, Rettangolo, quadra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474809" name="Immagine 1" descr="Immagine che contiene Policromia, schermata, Rettangolo, quadrato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8281" cy="473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1E8A4" w14:textId="667BD66C" w:rsidR="00BD772A" w:rsidRPr="00A90CEA" w:rsidRDefault="00BD772A" w:rsidP="00EA3E0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4F21547" w14:textId="59FAD3BB" w:rsidR="00EA3E08" w:rsidRPr="00A90CEA" w:rsidRDefault="00EA3E08" w:rsidP="00EA3E0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egend: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our plots represent the estimated </w:t>
      </w:r>
      <w:proofErr w:type="gramStart"/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values</w:t>
      </w:r>
      <w:proofErr w:type="gramEnd"/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ver time, with blue indicating lower levels and yellow representing higher levels. Group 1 represents the NMM Group, and Group 0 represents the No NMM group.</w:t>
      </w:r>
    </w:p>
    <w:p w14:paraId="06274752" w14:textId="77777777" w:rsidR="00EA3E08" w:rsidRPr="00A90CEA" w:rsidRDefault="00EA3E08" w:rsidP="00EA3E0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breviations: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MI: body mass index; EDE-Q: Eating Disorder Examination Questionnaire; BUT-A GSI: Body Uneasiness Test-A Global Severity Index; DERS: Difficulties in Emotion Regulation Scale; SCL-90-R: Symptom Checklist-90-Revised, GSI: Global Severity Index; TAS-20: Toronto Alexithymia Scale - 20.</w:t>
      </w:r>
    </w:p>
    <w:p w14:paraId="622FAA03" w14:textId="77777777" w:rsidR="00EA3E08" w:rsidRPr="00A90CEA" w:rsidRDefault="00EA3E0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83F0280" w14:textId="3552F1F2" w:rsidR="00633BA8" w:rsidRPr="00A90CEA" w:rsidRDefault="001E5E08" w:rsidP="00503A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BD00C3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D33506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3D surface plots illustrating the interaction between group membership (NMM vs No NMM), time (Days), and clinical outcomes (BMI, EDE-Q Global Score, BUT-A GSI</w:t>
      </w:r>
      <w:r w:rsidR="00B7168B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DERS</w:t>
      </w:r>
      <w:r w:rsidR="000D255C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otal Score</w:t>
      </w:r>
      <w:r w:rsidR="00B7168B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SCL-90-R</w:t>
      </w:r>
      <w:r w:rsidR="000D255C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GSI</w:t>
      </w:r>
      <w:r w:rsidR="00B7168B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TAS-20</w:t>
      </w:r>
      <w:r w:rsidR="000D255C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otal Score</w:t>
      </w:r>
      <w:r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.</w:t>
      </w:r>
      <w:r w:rsidR="00BF3048" w:rsidRPr="00A90C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5775766" w14:textId="77777777" w:rsidR="00633BA8" w:rsidRPr="00A90CEA" w:rsidRDefault="00633BA8" w:rsidP="00DD574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7215E23" w14:textId="535CEA40" w:rsidR="00633BA8" w:rsidRPr="00A90CEA" w:rsidRDefault="002E6A85" w:rsidP="00167FB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90CEA">
        <w:rPr>
          <w:noProof/>
        </w:rPr>
        <w:drawing>
          <wp:inline distT="0" distB="0" distL="0" distR="0" wp14:anchorId="0ECA110A" wp14:editId="11C0FC4C">
            <wp:extent cx="6299081" cy="3017520"/>
            <wp:effectExtent l="0" t="0" r="6985" b="0"/>
            <wp:docPr id="1620563960" name="Immagine 2" descr="Immagine che contiene diagramma, linea, design, origam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563960" name="Immagine 2" descr="Immagine che contiene diagramma, linea, design, origami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091" cy="301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602CE" w14:textId="77777777" w:rsidR="00633BA8" w:rsidRPr="00A90CEA" w:rsidRDefault="00633BA8" w:rsidP="00DD574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6550FC" w14:textId="77777777" w:rsidR="00633BA8" w:rsidRPr="00A90CEA" w:rsidRDefault="00633BA8" w:rsidP="00DD574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598F7EF" w14:textId="5EB6804F" w:rsidR="001E5E08" w:rsidRPr="00A90CEA" w:rsidRDefault="001E5E08" w:rsidP="00DD574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egend: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A5558"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rspective plots provide a detailed visualization of the modeled trajectories, highlighting the moderating effect of group membership on outcome progression. Group </w:t>
      </w:r>
      <w:r w:rsidR="005C1B5F"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NMM Group, and Group </w:t>
      </w:r>
      <w:r w:rsidR="005C1B5F"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0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No NMM group.</w:t>
      </w:r>
    </w:p>
    <w:p w14:paraId="1BAF27B9" w14:textId="77777777" w:rsidR="00D17F2C" w:rsidRPr="00A90CEA" w:rsidRDefault="001E5E08" w:rsidP="00D17F2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breviations: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MI: body mass index; EDE-Q: Eating Disorder Examination Questionnaire; BUT-A GSI: Body Uneasiness Test-A Global Severity Index</w:t>
      </w:r>
      <w:r w:rsidR="00470BE6"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; DERS: Difficulties in Emotion Regulation Scale; SCL-90-R: Symptom Checklist-90-Revised, GSI: Global Severity Index; TAS-20: Toronto Alexithymia Scale - 20.</w:t>
      </w:r>
    </w:p>
    <w:p w14:paraId="5B82B8CC" w14:textId="77777777" w:rsidR="002D21F1" w:rsidRPr="00A90CEA" w:rsidRDefault="002D21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7060DC" w14:textId="4E1D779E" w:rsidR="001F55FE" w:rsidRPr="00A90CEA" w:rsidRDefault="001156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C119279" w14:textId="0EBC0B02" w:rsidR="001E5E08" w:rsidRPr="00A90CEA" w:rsidRDefault="007A0BFA" w:rsidP="00D17F2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A01C3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condary analysis: duration of illness</w:t>
      </w:r>
    </w:p>
    <w:p w14:paraId="122B4B36" w14:textId="77777777" w:rsidR="006D2E72" w:rsidRPr="00A90CEA" w:rsidRDefault="006D2E72" w:rsidP="00DF2AAB">
      <w:pPr>
        <w:spacing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1" w:rightFromText="181" w:topFromText="181" w:bottomFromText="181" w:vertAnchor="page" w:horzAnchor="page" w:tblpXSpec="center" w:tblpY="2172"/>
        <w:tblW w:w="51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688"/>
      </w:tblGrid>
      <w:tr w:rsidR="00A90CEA" w:rsidRPr="00A90CEA" w14:paraId="1C9DEAF4" w14:textId="77777777" w:rsidTr="009E591E">
        <w:trPr>
          <w:trHeight w:val="285"/>
          <w:tblHeader/>
        </w:trPr>
        <w:tc>
          <w:tcPr>
            <w:tcW w:w="2415" w:type="dxa"/>
            <w:tcBorders>
              <w:top w:val="single" w:sz="12" w:space="0" w:color="auto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8CD52C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77DAB6A6" w14:textId="77777777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oup fixed effect</w:t>
            </w:r>
          </w:p>
        </w:tc>
      </w:tr>
      <w:tr w:rsidR="00A90CEA" w:rsidRPr="00A90CEA" w14:paraId="30FDD326" w14:textId="77777777" w:rsidTr="009E591E">
        <w:trPr>
          <w:trHeight w:val="285"/>
          <w:tblHeader/>
        </w:trPr>
        <w:tc>
          <w:tcPr>
            <w:tcW w:w="2415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14B54CD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2012538" w14:textId="64849715" w:rsidR="00E25479" w:rsidRPr="00A90CEA" w:rsidRDefault="00400F15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3</w:t>
            </w:r>
            <w:r w:rsidR="00A90CEA"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[-0.0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0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]</w:t>
            </w:r>
          </w:p>
        </w:tc>
      </w:tr>
      <w:tr w:rsidR="00A90CEA" w:rsidRPr="00A90CEA" w14:paraId="31182ABD" w14:textId="77777777" w:rsidTr="009E591E">
        <w:trPr>
          <w:trHeight w:val="13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149A31BF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E-Q Global Score   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A733729" w14:textId="36829877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5D44F4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.0</w:t>
            </w:r>
            <w:r w:rsidR="005D44F4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0</w:t>
            </w:r>
            <w:r w:rsidR="005D44F4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07EF4AC7" w14:textId="77777777" w:rsidTr="009E591E">
        <w:trPr>
          <w:trHeight w:val="28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072C5E78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UT-A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C30D1D9" w14:textId="36029E85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7122CB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.03, 0.0</w:t>
            </w:r>
            <w:r w:rsidR="007122CB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38285388" w14:textId="77777777" w:rsidTr="009E591E"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021458B6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DERS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619BFC3B" w14:textId="63F83206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B4349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</w:t>
            </w:r>
            <w:r w:rsidR="006B4349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.89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6B4349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B4349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]</w:t>
            </w:r>
          </w:p>
        </w:tc>
      </w:tr>
      <w:tr w:rsidR="00A90CEA" w:rsidRPr="00A90CEA" w14:paraId="398126B3" w14:textId="77777777" w:rsidTr="009E591E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E1948B1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SCL-90-R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B06A8A9" w14:textId="556B97C8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00, [-0.02, 0.0</w:t>
            </w:r>
            <w:r w:rsidR="008D1EF3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17E95E70" w14:textId="77777777" w:rsidTr="009E591E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AB6698F" w14:textId="77777777" w:rsidR="00E25479" w:rsidRPr="00A90CEA" w:rsidRDefault="00E25479" w:rsidP="009E591E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TAS-20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32FC6632" w14:textId="41FEEF21" w:rsidR="00E25479" w:rsidRPr="00A90CEA" w:rsidRDefault="00E25479" w:rsidP="009E591E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5C671F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</w:t>
            </w:r>
            <w:r w:rsidR="005C671F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671F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5C671F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36820CF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p w14:paraId="2762CC5C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8F64114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46F4CBE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1BC756C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AE99382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C24F13C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F904015" w14:textId="77777777" w:rsidR="00243EDB" w:rsidRPr="00A90CEA" w:rsidRDefault="00243EDB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41F80C34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CEB9D70" w14:textId="43F2501C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Values are GAMM estimates for the fixed effect of group (NMM vs. No NMM) on each outcome, reported as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</w:rPr>
        <w:t>β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with 95% confidence intervals, adjusted for baseline values, age, and BMI.</w:t>
      </w:r>
    </w:p>
    <w:p w14:paraId="2603B592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breviations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: BMI: body mass index; EDE-Q: Eating Disorder Examination Questionnaire; BUT-A GSI: Body Uneasiness Test-A Global Severity Index; DERS: Difficulties in Emotion Regulation Scale; SCL-90-R: Symptom Checklist-90-Revised, GSI: Global Severity Index; TAS-20: Toronto Alexithymia Scale - 20.</w:t>
      </w:r>
    </w:p>
    <w:p w14:paraId="2AB1DD36" w14:textId="77777777" w:rsidR="00243EDB" w:rsidRPr="00A90CEA" w:rsidRDefault="00243EDB" w:rsidP="00D17F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EEDBDD" w14:textId="3B823FB9" w:rsidR="00E0783D" w:rsidRPr="00A90CEA" w:rsidRDefault="00E0783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 Secondary analysis: SSRI medication use</w:t>
      </w:r>
    </w:p>
    <w:p w14:paraId="416924DC" w14:textId="77777777" w:rsidR="00E0783D" w:rsidRPr="00A90CEA" w:rsidRDefault="00E0783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1" w:rightFromText="181" w:topFromText="181" w:bottomFromText="181" w:vertAnchor="page" w:horzAnchor="margin" w:tblpXSpec="center" w:tblpY="9021"/>
        <w:tblW w:w="51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688"/>
      </w:tblGrid>
      <w:tr w:rsidR="00A90CEA" w:rsidRPr="00A90CEA" w14:paraId="49025BF5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12" w:space="0" w:color="auto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AF2B32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2518F1D6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oup fixed effect</w:t>
            </w:r>
          </w:p>
        </w:tc>
      </w:tr>
      <w:tr w:rsidR="00A90CEA" w:rsidRPr="00A90CEA" w14:paraId="245D5121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A8EAF33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EE438A1" w14:textId="41CCF7B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</w:t>
            </w:r>
            <w:r w:rsidR="00A90CEA"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[-0.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2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6]</w:t>
            </w:r>
          </w:p>
        </w:tc>
      </w:tr>
      <w:tr w:rsidR="00A90CEA" w:rsidRPr="00A90CEA" w14:paraId="0AC87400" w14:textId="77777777" w:rsidTr="00E0783D">
        <w:trPr>
          <w:trHeight w:val="13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AFE3442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E-Q Global Score   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5279693" w14:textId="1A6CCAB8" w:rsidR="00E0783D" w:rsidRPr="00A90CEA" w:rsidRDefault="00BA30F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E0783D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.0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E0783D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0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0783D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102C4FFB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716DB5F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UT-A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52EAAE44" w14:textId="218DAD81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F7BF2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.</w:t>
            </w:r>
            <w:r w:rsidR="006F7BF2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</w:t>
            </w:r>
            <w:r w:rsidR="006F7BF2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1770A016" w14:textId="77777777" w:rsidTr="00E0783D"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0F050B88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DERS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F980E7D" w14:textId="6FA2A489" w:rsidR="00E0783D" w:rsidRPr="00A90CEA" w:rsidRDefault="00C44F61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790CD3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  <w:r w:rsidR="00E0783D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</w:t>
            </w:r>
            <w:r w:rsidR="00A14DBC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790CD3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A14DBC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790CD3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="00E0783D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0B7FE5A4" w14:textId="77777777" w:rsidTr="00E0783D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56BA3B31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SCL-90-R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17DA06A" w14:textId="32C88335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1354E7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[-0.</w:t>
            </w:r>
            <w:r w:rsidR="001354E7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0</w:t>
            </w:r>
            <w:r w:rsidR="001354E7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90CEA" w:rsidRPr="00A90CEA" w14:paraId="5623EA7B" w14:textId="77777777" w:rsidTr="00E0783D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49983F8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TAS-20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50688E32" w14:textId="1912E827" w:rsidR="00E0783D" w:rsidRPr="00A90CEA" w:rsidRDefault="00790CD3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5, [-0.58, 0.49]</w:t>
            </w:r>
          </w:p>
        </w:tc>
      </w:tr>
    </w:tbl>
    <w:p w14:paraId="69AFE8F0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3014A699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F0046B2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54E6F36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B736E73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635250F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07B16EB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413F497F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E2AEAB7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66BD8D07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539C8632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7C6C9D8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2D66DD3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DBE398A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B1D3BBA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4A9FACD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F87FCAE" w14:textId="63F8EC0C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Values are GAMM estimates for the fixed effect of group (NMM vs. No NMM) on each outcome, reported as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</w:rPr>
        <w:t>β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with 95% confidence intervals, adjusted for baseline values, age, and BMI.</w:t>
      </w:r>
    </w:p>
    <w:p w14:paraId="1EF58B1C" w14:textId="77777777" w:rsidR="00E0783D" w:rsidRPr="00A90CEA" w:rsidRDefault="00E0783D" w:rsidP="00E0783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breviations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: BMI: body mass index; EDE-Q: Eating Disorder Examination Questionnaire; BUT-A GSI: Body Uneasiness Test-A Global Severity Index; DERS: Difficulties in Emotion Regulation Scale; SCL-90-R: Symptom Checklist-90-Revised, GSI: Global Severity Index; TAS-20: Toronto Alexithymia Scale - 20.</w:t>
      </w:r>
    </w:p>
    <w:p w14:paraId="7E7886C3" w14:textId="3CACC488" w:rsidR="00E0783D" w:rsidRPr="00A90CEA" w:rsidRDefault="00E078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pPr w:leftFromText="181" w:rightFromText="181" w:topFromText="181" w:bottomFromText="181" w:vertAnchor="page" w:horzAnchor="margin" w:tblpXSpec="center" w:tblpY="2811"/>
        <w:tblW w:w="51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688"/>
      </w:tblGrid>
      <w:tr w:rsidR="00A90CEA" w:rsidRPr="00A90CEA" w14:paraId="2B65C2D3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12" w:space="0" w:color="auto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2933FB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4ABC0DAF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0C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oup fixed effect</w:t>
            </w:r>
          </w:p>
        </w:tc>
      </w:tr>
      <w:tr w:rsidR="00A90CEA" w:rsidRPr="00A90CEA" w14:paraId="0412EFCC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79EFE0BB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028D5C19" w14:textId="519D488B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1</w:t>
            </w:r>
            <w:r w:rsidR="00A90CEA" w:rsidRPr="00A90C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[-0.0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, 0.0</w:t>
            </w:r>
            <w:r w:rsidR="00A90CEA"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3]</w:t>
            </w:r>
          </w:p>
        </w:tc>
      </w:tr>
      <w:tr w:rsidR="00A90CEA" w:rsidRPr="00A90CEA" w14:paraId="464A7750" w14:textId="77777777" w:rsidTr="00E0783D">
        <w:trPr>
          <w:trHeight w:val="13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658607E0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E-Q Global Score   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61E917FF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0, [-0.04, 0.02]</w:t>
            </w:r>
          </w:p>
        </w:tc>
      </w:tr>
      <w:tr w:rsidR="00A90CEA" w:rsidRPr="00A90CEA" w14:paraId="30402505" w14:textId="77777777" w:rsidTr="00E0783D">
        <w:trPr>
          <w:trHeight w:val="285"/>
          <w:tblHeader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31D0248F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BUT-A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19175C64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2, [-0.03, 0.00]</w:t>
            </w:r>
          </w:p>
        </w:tc>
      </w:tr>
      <w:tr w:rsidR="00A90CEA" w:rsidRPr="00A90CEA" w14:paraId="059B3F91" w14:textId="77777777" w:rsidTr="00E0783D"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7D90F9A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DERS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4D38582B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0.19, [-0.82, 0.60]</w:t>
            </w:r>
          </w:p>
        </w:tc>
      </w:tr>
      <w:tr w:rsidR="00A90CEA" w:rsidRPr="00A90CEA" w14:paraId="35AB725D" w14:textId="77777777" w:rsidTr="00E0783D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FE25E44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SCL-90-R GSI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1A472036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0, [-0.02, 0.01]</w:t>
            </w:r>
          </w:p>
        </w:tc>
      </w:tr>
      <w:tr w:rsidR="00A90CEA" w:rsidRPr="00A90CEA" w14:paraId="72E376BC" w14:textId="77777777" w:rsidTr="00E0783D">
        <w:trPr>
          <w:trHeight w:val="285"/>
        </w:trPr>
        <w:tc>
          <w:tcPr>
            <w:tcW w:w="241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0D4F1CD9" w14:textId="77777777" w:rsidR="00E0783D" w:rsidRPr="00A90CEA" w:rsidRDefault="00E0783D" w:rsidP="00E0783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TAS-20 Total Score</w:t>
            </w:r>
          </w:p>
        </w:tc>
        <w:tc>
          <w:tcPr>
            <w:tcW w:w="2688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bottom w:w="0" w:type="dxa"/>
            </w:tcMar>
            <w:vAlign w:val="center"/>
          </w:tcPr>
          <w:p w14:paraId="2F127A1D" w14:textId="77777777" w:rsidR="00E0783D" w:rsidRPr="00A90CEA" w:rsidRDefault="00E0783D" w:rsidP="00E0783D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0CEA">
              <w:rPr>
                <w:rFonts w:ascii="Times New Roman" w:eastAsia="Times New Roman" w:hAnsi="Times New Roman" w:cs="Times New Roman"/>
                <w:sz w:val="24"/>
                <w:szCs w:val="24"/>
              </w:rPr>
              <w:t>-0.06, [0.50, 0.39]</w:t>
            </w:r>
          </w:p>
        </w:tc>
      </w:tr>
    </w:tbl>
    <w:p w14:paraId="6818CD7C" w14:textId="3DB6A6D2" w:rsidR="00A40BCD" w:rsidRPr="00A90CEA" w:rsidRDefault="00A40BC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A01C3"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90CEA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condary analysis: number of CBT-E sessions</w:t>
      </w:r>
    </w:p>
    <w:p w14:paraId="0701ABB6" w14:textId="77777777" w:rsidR="00E0783D" w:rsidRPr="00A90CEA" w:rsidRDefault="00E0783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514610" w14:textId="77777777" w:rsidR="00E0783D" w:rsidRPr="00A90CEA" w:rsidRDefault="00E0783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03CE4E" w14:textId="77777777" w:rsidR="00E0783D" w:rsidRPr="00A90CEA" w:rsidRDefault="00E0783D" w:rsidP="00E078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CE291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A2698AD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B11D5FC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66429C3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EEBF19E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9E001D9" w14:textId="77777777" w:rsidR="00055243" w:rsidRPr="00A90CEA" w:rsidRDefault="00055243" w:rsidP="0005524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7A10869" w14:textId="77777777" w:rsidR="00E0783D" w:rsidRPr="00A90CEA" w:rsidRDefault="00E0783D" w:rsidP="00D5782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2B673BD" w14:textId="77777777" w:rsidR="00E0783D" w:rsidRPr="00A90CEA" w:rsidRDefault="00E0783D" w:rsidP="00D5782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79FAC35" w14:textId="38077F96" w:rsidR="00D5782F" w:rsidRPr="00A90CEA" w:rsidRDefault="00D5782F" w:rsidP="00D5782F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Values are GAMM estimates for the fixed effect of group (NMM vs. No NMM) on each outcome, reported as 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</w:rPr>
        <w:t>β</w:t>
      </w:r>
      <w:r w:rsidRPr="00A90C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with 95% confidence intervals, adjusted for baseline values, age, and BMI.</w:t>
      </w:r>
    </w:p>
    <w:p w14:paraId="1E34EF18" w14:textId="3D81FF32" w:rsidR="00897DFA" w:rsidRPr="00A90CEA" w:rsidRDefault="00A40BCD" w:rsidP="00D5782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C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breviations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: BMI: body mass index; EDE-Q: Eating Disorder Examination Questionnaire; BUT-A GSI: Body Uneasiness Test-A Global Severity Index; DERS: Difficulties in Emotion Regulation Scale; SCL-90-R: Symptom Checklist-90-Revised, GSI: Global Severity Index; TAS-20: Toronto Alexithymia Sca</w:t>
      </w:r>
      <w:r w:rsidR="00625395"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>le</w:t>
      </w:r>
      <w:r w:rsidRPr="00A90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20.</w:t>
      </w:r>
    </w:p>
    <w:p w14:paraId="65F68B72" w14:textId="10DF5110" w:rsidR="007A0BFA" w:rsidRPr="00A90CEA" w:rsidRDefault="007A0BFA" w:rsidP="007E3AD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A0BFA" w:rsidRPr="00A90C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80"/>
    <w:rsid w:val="0000673E"/>
    <w:rsid w:val="00020461"/>
    <w:rsid w:val="00024EE4"/>
    <w:rsid w:val="00041C57"/>
    <w:rsid w:val="00055243"/>
    <w:rsid w:val="00070CAA"/>
    <w:rsid w:val="0007740A"/>
    <w:rsid w:val="000C139E"/>
    <w:rsid w:val="000D255C"/>
    <w:rsid w:val="000E1408"/>
    <w:rsid w:val="000E2026"/>
    <w:rsid w:val="000F2563"/>
    <w:rsid w:val="000F3FA3"/>
    <w:rsid w:val="000F6151"/>
    <w:rsid w:val="00105305"/>
    <w:rsid w:val="00106B98"/>
    <w:rsid w:val="00106E7D"/>
    <w:rsid w:val="00115626"/>
    <w:rsid w:val="00117372"/>
    <w:rsid w:val="00124BBA"/>
    <w:rsid w:val="00127EE9"/>
    <w:rsid w:val="001354E7"/>
    <w:rsid w:val="00167FB7"/>
    <w:rsid w:val="00180DAC"/>
    <w:rsid w:val="00192195"/>
    <w:rsid w:val="001A1370"/>
    <w:rsid w:val="001A2E6A"/>
    <w:rsid w:val="001D6572"/>
    <w:rsid w:val="001D7BBD"/>
    <w:rsid w:val="001E1D6B"/>
    <w:rsid w:val="001E5E08"/>
    <w:rsid w:val="001E6B50"/>
    <w:rsid w:val="001F55FE"/>
    <w:rsid w:val="00200B10"/>
    <w:rsid w:val="0020222E"/>
    <w:rsid w:val="00210664"/>
    <w:rsid w:val="0023139F"/>
    <w:rsid w:val="00243EDB"/>
    <w:rsid w:val="00266317"/>
    <w:rsid w:val="00282946"/>
    <w:rsid w:val="002847EC"/>
    <w:rsid w:val="00286C41"/>
    <w:rsid w:val="0029227C"/>
    <w:rsid w:val="002D21F1"/>
    <w:rsid w:val="002E6A85"/>
    <w:rsid w:val="00321700"/>
    <w:rsid w:val="00333490"/>
    <w:rsid w:val="00335E76"/>
    <w:rsid w:val="0035032D"/>
    <w:rsid w:val="003708F9"/>
    <w:rsid w:val="003A01C3"/>
    <w:rsid w:val="003B07FA"/>
    <w:rsid w:val="003D4F73"/>
    <w:rsid w:val="003E6442"/>
    <w:rsid w:val="003F41AA"/>
    <w:rsid w:val="00400F15"/>
    <w:rsid w:val="00427569"/>
    <w:rsid w:val="0043418B"/>
    <w:rsid w:val="00470BE6"/>
    <w:rsid w:val="00482437"/>
    <w:rsid w:val="00485CAF"/>
    <w:rsid w:val="004B0CAD"/>
    <w:rsid w:val="004B542C"/>
    <w:rsid w:val="004B6105"/>
    <w:rsid w:val="004D0D73"/>
    <w:rsid w:val="004D5B09"/>
    <w:rsid w:val="004E5331"/>
    <w:rsid w:val="00503A51"/>
    <w:rsid w:val="00510283"/>
    <w:rsid w:val="00526C4F"/>
    <w:rsid w:val="00546693"/>
    <w:rsid w:val="005715B9"/>
    <w:rsid w:val="005802A9"/>
    <w:rsid w:val="00580855"/>
    <w:rsid w:val="00581B20"/>
    <w:rsid w:val="005A1053"/>
    <w:rsid w:val="005B2D57"/>
    <w:rsid w:val="005C1B5F"/>
    <w:rsid w:val="005C671F"/>
    <w:rsid w:val="005D1D35"/>
    <w:rsid w:val="005D44F4"/>
    <w:rsid w:val="005D496B"/>
    <w:rsid w:val="005E4176"/>
    <w:rsid w:val="005F7EFE"/>
    <w:rsid w:val="00620DF1"/>
    <w:rsid w:val="00625395"/>
    <w:rsid w:val="00633BA8"/>
    <w:rsid w:val="00652900"/>
    <w:rsid w:val="0067771A"/>
    <w:rsid w:val="006844BF"/>
    <w:rsid w:val="00696A99"/>
    <w:rsid w:val="006A363B"/>
    <w:rsid w:val="006B4349"/>
    <w:rsid w:val="006D2E72"/>
    <w:rsid w:val="006E58D0"/>
    <w:rsid w:val="006F7BF2"/>
    <w:rsid w:val="00701D48"/>
    <w:rsid w:val="00705967"/>
    <w:rsid w:val="007122CB"/>
    <w:rsid w:val="00716679"/>
    <w:rsid w:val="00720028"/>
    <w:rsid w:val="0072256E"/>
    <w:rsid w:val="007236FD"/>
    <w:rsid w:val="00723FA6"/>
    <w:rsid w:val="007423F1"/>
    <w:rsid w:val="00755A6C"/>
    <w:rsid w:val="00764078"/>
    <w:rsid w:val="00786AE7"/>
    <w:rsid w:val="00787F82"/>
    <w:rsid w:val="00790CD3"/>
    <w:rsid w:val="0079137F"/>
    <w:rsid w:val="00791428"/>
    <w:rsid w:val="007A0BFA"/>
    <w:rsid w:val="007A0CC9"/>
    <w:rsid w:val="007A136F"/>
    <w:rsid w:val="007C2B4F"/>
    <w:rsid w:val="007C5C84"/>
    <w:rsid w:val="007D25A8"/>
    <w:rsid w:val="007D6FA0"/>
    <w:rsid w:val="007D6FE8"/>
    <w:rsid w:val="007E3ADA"/>
    <w:rsid w:val="007E3B30"/>
    <w:rsid w:val="00800387"/>
    <w:rsid w:val="00831EB0"/>
    <w:rsid w:val="00840736"/>
    <w:rsid w:val="008802A1"/>
    <w:rsid w:val="008831B5"/>
    <w:rsid w:val="00897DFA"/>
    <w:rsid w:val="008A3852"/>
    <w:rsid w:val="008A4075"/>
    <w:rsid w:val="008A5558"/>
    <w:rsid w:val="008B5DBC"/>
    <w:rsid w:val="008D1EF3"/>
    <w:rsid w:val="008D535E"/>
    <w:rsid w:val="008E081C"/>
    <w:rsid w:val="00906032"/>
    <w:rsid w:val="00925DC5"/>
    <w:rsid w:val="00934BD0"/>
    <w:rsid w:val="00937090"/>
    <w:rsid w:val="00942084"/>
    <w:rsid w:val="00965D33"/>
    <w:rsid w:val="009713AB"/>
    <w:rsid w:val="009A3CB5"/>
    <w:rsid w:val="009A770A"/>
    <w:rsid w:val="009B0F8A"/>
    <w:rsid w:val="009D27B0"/>
    <w:rsid w:val="009E41B0"/>
    <w:rsid w:val="009E5F2C"/>
    <w:rsid w:val="009F78C6"/>
    <w:rsid w:val="00A14DBC"/>
    <w:rsid w:val="00A157A9"/>
    <w:rsid w:val="00A17E7D"/>
    <w:rsid w:val="00A21A8E"/>
    <w:rsid w:val="00A30F48"/>
    <w:rsid w:val="00A33961"/>
    <w:rsid w:val="00A35F9C"/>
    <w:rsid w:val="00A40BCD"/>
    <w:rsid w:val="00A55A4B"/>
    <w:rsid w:val="00A56741"/>
    <w:rsid w:val="00A62F05"/>
    <w:rsid w:val="00A82A80"/>
    <w:rsid w:val="00A90CEA"/>
    <w:rsid w:val="00AC68FC"/>
    <w:rsid w:val="00AE18DA"/>
    <w:rsid w:val="00AE5AB2"/>
    <w:rsid w:val="00AF3920"/>
    <w:rsid w:val="00AF418A"/>
    <w:rsid w:val="00B13DCA"/>
    <w:rsid w:val="00B235B6"/>
    <w:rsid w:val="00B2578E"/>
    <w:rsid w:val="00B42348"/>
    <w:rsid w:val="00B7168B"/>
    <w:rsid w:val="00B71FC6"/>
    <w:rsid w:val="00B75A9E"/>
    <w:rsid w:val="00B80D39"/>
    <w:rsid w:val="00BA30FD"/>
    <w:rsid w:val="00BB331C"/>
    <w:rsid w:val="00BB33BD"/>
    <w:rsid w:val="00BB3B72"/>
    <w:rsid w:val="00BB4031"/>
    <w:rsid w:val="00BB4E12"/>
    <w:rsid w:val="00BC2D84"/>
    <w:rsid w:val="00BC3561"/>
    <w:rsid w:val="00BD00C3"/>
    <w:rsid w:val="00BD772A"/>
    <w:rsid w:val="00BF3048"/>
    <w:rsid w:val="00C44F61"/>
    <w:rsid w:val="00C50F52"/>
    <w:rsid w:val="00C6324F"/>
    <w:rsid w:val="00C84867"/>
    <w:rsid w:val="00CA093B"/>
    <w:rsid w:val="00CA601D"/>
    <w:rsid w:val="00CE0795"/>
    <w:rsid w:val="00CF21E0"/>
    <w:rsid w:val="00D128EB"/>
    <w:rsid w:val="00D17F2C"/>
    <w:rsid w:val="00D32FA1"/>
    <w:rsid w:val="00D33506"/>
    <w:rsid w:val="00D33E63"/>
    <w:rsid w:val="00D50DDD"/>
    <w:rsid w:val="00D5782F"/>
    <w:rsid w:val="00D57D9D"/>
    <w:rsid w:val="00D606AC"/>
    <w:rsid w:val="00D62110"/>
    <w:rsid w:val="00D8621A"/>
    <w:rsid w:val="00D9706A"/>
    <w:rsid w:val="00DA55A9"/>
    <w:rsid w:val="00DC5D43"/>
    <w:rsid w:val="00DC7643"/>
    <w:rsid w:val="00DD5741"/>
    <w:rsid w:val="00DF2AAB"/>
    <w:rsid w:val="00E02CC8"/>
    <w:rsid w:val="00E0783D"/>
    <w:rsid w:val="00E1653E"/>
    <w:rsid w:val="00E25479"/>
    <w:rsid w:val="00E27CDD"/>
    <w:rsid w:val="00E314E5"/>
    <w:rsid w:val="00E4645C"/>
    <w:rsid w:val="00E50213"/>
    <w:rsid w:val="00E624CE"/>
    <w:rsid w:val="00E65184"/>
    <w:rsid w:val="00E76769"/>
    <w:rsid w:val="00E76A98"/>
    <w:rsid w:val="00E926EC"/>
    <w:rsid w:val="00E942FB"/>
    <w:rsid w:val="00EA3E08"/>
    <w:rsid w:val="00EA3FF4"/>
    <w:rsid w:val="00EA4980"/>
    <w:rsid w:val="00EA6927"/>
    <w:rsid w:val="00EC735B"/>
    <w:rsid w:val="00ED2AC0"/>
    <w:rsid w:val="00EE5542"/>
    <w:rsid w:val="00EF2B49"/>
    <w:rsid w:val="00F01E78"/>
    <w:rsid w:val="00F206C9"/>
    <w:rsid w:val="00F50742"/>
    <w:rsid w:val="00F5409F"/>
    <w:rsid w:val="00F6429F"/>
    <w:rsid w:val="00FB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47F50"/>
  <w15:chartTrackingRefBased/>
  <w15:docId w15:val="{99D15790-C624-4FD8-982F-BFB027D7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DFA"/>
  </w:style>
  <w:style w:type="paragraph" w:styleId="Heading1">
    <w:name w:val="heading 1"/>
    <w:basedOn w:val="Normal"/>
    <w:next w:val="Normal"/>
    <w:link w:val="Heading1Char"/>
    <w:uiPriority w:val="9"/>
    <w:qFormat/>
    <w:rsid w:val="00A82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A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A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A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A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A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A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A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A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Dani</dc:creator>
  <cp:keywords/>
  <dc:description/>
  <cp:lastModifiedBy>B, Bhuvaneshwari -</cp:lastModifiedBy>
  <cp:revision>2</cp:revision>
  <dcterms:created xsi:type="dcterms:W3CDTF">2025-10-08T06:04:00Z</dcterms:created>
  <dcterms:modified xsi:type="dcterms:W3CDTF">2025-10-08T06:04:00Z</dcterms:modified>
</cp:coreProperties>
</file>